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B8D7B" w14:textId="76631A79" w:rsidR="000058D4" w:rsidRPr="00FD3331" w:rsidRDefault="000058D4" w:rsidP="000058D4">
      <w:pPr>
        <w:rPr>
          <w:b/>
          <w:sz w:val="24"/>
          <w:szCs w:val="24"/>
        </w:rPr>
      </w:pPr>
      <w:r w:rsidRPr="00FD3331">
        <w:rPr>
          <w:b/>
          <w:sz w:val="24"/>
          <w:szCs w:val="24"/>
        </w:rPr>
        <w:t>S1</w:t>
      </w:r>
      <w:r w:rsidR="00105377">
        <w:rPr>
          <w:b/>
          <w:sz w:val="24"/>
          <w:szCs w:val="24"/>
        </w:rPr>
        <w:t>A</w:t>
      </w:r>
      <w:r w:rsidRPr="00FD3331">
        <w:rPr>
          <w:b/>
          <w:sz w:val="24"/>
          <w:szCs w:val="24"/>
        </w:rPr>
        <w:t xml:space="preserve"> Box:  Combinations of search terms formulated in Ovid for studies on data quality interventions 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9924"/>
      </w:tblGrid>
      <w:tr w:rsidR="000058D4" w14:paraId="2C6AB602" w14:textId="77777777" w:rsidTr="006E61E6">
        <w:trPr>
          <w:trHeight w:val="6228"/>
        </w:trPr>
        <w:tc>
          <w:tcPr>
            <w:tcW w:w="9924" w:type="dxa"/>
          </w:tcPr>
          <w:p w14:paraId="6F6F7156" w14:textId="77777777" w:rsidR="000058D4" w:rsidRPr="007B049C" w:rsidRDefault="000058D4" w:rsidP="006E61E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Information system* or health information system* or integrated advanced information management system* or management information systems* or medical records system* .</w:t>
            </w:r>
            <w:proofErr w:type="spellStart"/>
            <w:r w:rsidRPr="007B049C">
              <w:rPr>
                <w:sz w:val="24"/>
              </w:rPr>
              <w:t>ti</w:t>
            </w:r>
            <w:proofErr w:type="spellEnd"/>
            <w:r w:rsidRPr="007B049C">
              <w:rPr>
                <w:sz w:val="24"/>
              </w:rPr>
              <w:t>, ab, kw. OR</w:t>
            </w:r>
          </w:p>
          <w:p w14:paraId="215BDF4A" w14:textId="77777777" w:rsidR="000058D4" w:rsidRPr="007B049C" w:rsidRDefault="000058D4" w:rsidP="006E61E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Clinical laboratory information system* or clinical pharmacy information system* or hospital information system* .</w:t>
            </w:r>
            <w:proofErr w:type="spellStart"/>
            <w:r w:rsidRPr="007B049C">
              <w:rPr>
                <w:sz w:val="24"/>
              </w:rPr>
              <w:t>ti</w:t>
            </w:r>
            <w:proofErr w:type="spellEnd"/>
            <w:r w:rsidRPr="007B049C">
              <w:rPr>
                <w:sz w:val="24"/>
              </w:rPr>
              <w:t xml:space="preserve">, ab, kw.  AND </w:t>
            </w:r>
          </w:p>
          <w:p w14:paraId="5C91D4DA" w14:textId="77777777" w:rsidR="000058D4" w:rsidRPr="007B049C" w:rsidRDefault="000058D4" w:rsidP="006E61E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health plan implementation* or health services research* or regional health planning* or capacity building* or decision making* or health facility administration* or hospital administration* or knowledge management* or management audit* or management information system* or organizational culture* or patient identification system* or public health administration* or records as topic* or total quality management* or guideline adherence* or quality assurance* or quality improvement* or quality indicators, health care* .</w:t>
            </w:r>
            <w:proofErr w:type="spellStart"/>
            <w:r w:rsidRPr="007B049C">
              <w:rPr>
                <w:sz w:val="24"/>
              </w:rPr>
              <w:t>ti</w:t>
            </w:r>
            <w:proofErr w:type="spellEnd"/>
            <w:r w:rsidRPr="007B049C">
              <w:rPr>
                <w:sz w:val="24"/>
              </w:rPr>
              <w:t>, ab, kw.</w:t>
            </w:r>
          </w:p>
          <w:p w14:paraId="619F8729" w14:textId="77777777" w:rsidR="000058D4" w:rsidRPr="007B049C" w:rsidRDefault="000058D4" w:rsidP="006E61E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Data accuracy .</w:t>
            </w:r>
            <w:proofErr w:type="spellStart"/>
            <w:r w:rsidRPr="007B049C">
              <w:rPr>
                <w:sz w:val="24"/>
              </w:rPr>
              <w:t>ti</w:t>
            </w:r>
            <w:proofErr w:type="spellEnd"/>
            <w:r w:rsidRPr="007B049C">
              <w:rPr>
                <w:sz w:val="24"/>
              </w:rPr>
              <w:t xml:space="preserve">, ab, kw. Or </w:t>
            </w:r>
          </w:p>
          <w:p w14:paraId="4011132D" w14:textId="77777777" w:rsidR="000058D4" w:rsidRPr="007B049C" w:rsidRDefault="000058D4" w:rsidP="006E61E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Data quality .</w:t>
            </w:r>
            <w:proofErr w:type="spellStart"/>
            <w:r w:rsidRPr="007B049C">
              <w:rPr>
                <w:sz w:val="24"/>
              </w:rPr>
              <w:t>ti</w:t>
            </w:r>
            <w:proofErr w:type="spellEnd"/>
            <w:r w:rsidRPr="007B049C">
              <w:rPr>
                <w:sz w:val="24"/>
              </w:rPr>
              <w:t xml:space="preserve">, ab, kw.  AND </w:t>
            </w:r>
          </w:p>
          <w:p w14:paraId="6A1972AC" w14:textId="77777777" w:rsidR="000058D4" w:rsidRPr="007B049C" w:rsidRDefault="000058D4" w:rsidP="006E61E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LMIC (using an OVID filter list of countries)</w:t>
            </w:r>
          </w:p>
          <w:p w14:paraId="6D511BB4" w14:textId="77777777" w:rsidR="000058D4" w:rsidRPr="007B049C" w:rsidRDefault="000058D4" w:rsidP="006E61E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1 or 2</w:t>
            </w:r>
          </w:p>
          <w:p w14:paraId="5BA0C5D2" w14:textId="77777777" w:rsidR="000058D4" w:rsidRPr="007B049C" w:rsidRDefault="000058D4" w:rsidP="006E61E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4 or 5</w:t>
            </w:r>
          </w:p>
          <w:p w14:paraId="41D1E5D3" w14:textId="77777777" w:rsidR="000058D4" w:rsidRPr="00D24ED4" w:rsidRDefault="000058D4" w:rsidP="006E61E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3 AND 7 AND 8 AND 6</w:t>
            </w:r>
          </w:p>
        </w:tc>
      </w:tr>
    </w:tbl>
    <w:p w14:paraId="614D2297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76008696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3ACF30D5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0F46BE77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76D377D9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6E19A388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6525A162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5DF6768A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357B1999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49131753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56782733" w14:textId="77777777" w:rsidR="007251D4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</w:p>
    <w:p w14:paraId="6335D1A1" w14:textId="7C72AD88" w:rsidR="007251D4" w:rsidRPr="00FD3331" w:rsidRDefault="007251D4" w:rsidP="007251D4">
      <w:pPr>
        <w:tabs>
          <w:tab w:val="right" w:pos="8931"/>
        </w:tabs>
        <w:spacing w:line="276" w:lineRule="auto"/>
        <w:rPr>
          <w:b/>
          <w:sz w:val="24"/>
        </w:rPr>
      </w:pPr>
      <w:r w:rsidRPr="00FD3331">
        <w:rPr>
          <w:b/>
          <w:sz w:val="24"/>
        </w:rPr>
        <w:lastRenderedPageBreak/>
        <w:t>S1</w:t>
      </w:r>
      <w:r>
        <w:rPr>
          <w:b/>
          <w:sz w:val="24"/>
        </w:rPr>
        <w:t>B</w:t>
      </w:r>
      <w:r w:rsidRPr="00B362DD">
        <w:rPr>
          <w:b/>
          <w:sz w:val="24"/>
        </w:rPr>
        <w:t xml:space="preserve"> </w:t>
      </w:r>
      <w:r w:rsidRPr="00FD3331">
        <w:rPr>
          <w:b/>
          <w:sz w:val="24"/>
        </w:rPr>
        <w:t xml:space="preserve">Box: Combination of search terms formulated on Ovid for studies on data use intervention 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9924"/>
      </w:tblGrid>
      <w:tr w:rsidR="007251D4" w14:paraId="26422B72" w14:textId="77777777" w:rsidTr="0014470C">
        <w:tc>
          <w:tcPr>
            <w:tcW w:w="9924" w:type="dxa"/>
          </w:tcPr>
          <w:p w14:paraId="22B80C32" w14:textId="77777777" w:rsidR="007251D4" w:rsidRPr="007B049C" w:rsidRDefault="007251D4" w:rsidP="007251D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information system* or health information system* or integrated advanced information management system* or management information syst</w:t>
            </w:r>
            <w:r>
              <w:rPr>
                <w:sz w:val="24"/>
              </w:rPr>
              <w:t>ems* or medical records system</w:t>
            </w:r>
            <w:proofErr w:type="gramStart"/>
            <w:r>
              <w:rPr>
                <w:sz w:val="24"/>
              </w:rPr>
              <w:t>*</w:t>
            </w:r>
            <w:r w:rsidRPr="007B049C">
              <w:rPr>
                <w:sz w:val="24"/>
              </w:rPr>
              <w:t>.</w:t>
            </w:r>
            <w:proofErr w:type="spellStart"/>
            <w:r w:rsidRPr="007B049C">
              <w:rPr>
                <w:sz w:val="24"/>
              </w:rPr>
              <w:t>ti</w:t>
            </w:r>
            <w:proofErr w:type="spellEnd"/>
            <w:proofErr w:type="gramEnd"/>
            <w:r w:rsidRPr="007B049C">
              <w:rPr>
                <w:sz w:val="24"/>
              </w:rPr>
              <w:t>, ab, kw. OR</w:t>
            </w:r>
          </w:p>
          <w:p w14:paraId="09B89390" w14:textId="77777777" w:rsidR="007251D4" w:rsidRPr="007B049C" w:rsidRDefault="007251D4" w:rsidP="007251D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Clinical laboratory information system* or clinical pharmacy information system* or hospital information system</w:t>
            </w:r>
            <w:proofErr w:type="gramStart"/>
            <w:r w:rsidRPr="007B049C">
              <w:rPr>
                <w:sz w:val="24"/>
              </w:rPr>
              <w:t>* .</w:t>
            </w:r>
            <w:proofErr w:type="spellStart"/>
            <w:r w:rsidRPr="007B049C">
              <w:rPr>
                <w:sz w:val="24"/>
              </w:rPr>
              <w:t>ti</w:t>
            </w:r>
            <w:proofErr w:type="spellEnd"/>
            <w:proofErr w:type="gramEnd"/>
            <w:r w:rsidRPr="007B049C">
              <w:rPr>
                <w:sz w:val="24"/>
              </w:rPr>
              <w:t xml:space="preserve">, ab, kw.  AND </w:t>
            </w:r>
          </w:p>
          <w:p w14:paraId="0901B409" w14:textId="77777777" w:rsidR="007251D4" w:rsidRPr="007B049C" w:rsidRDefault="007251D4" w:rsidP="007251D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health plan implementation* or health services research* or regional health planning* or capacity building* or decision making* or health facility administration* or hospital administration* or knowledge management* or management audit* or management information system* or organizational culture* or patient identification system* or public health administration* or records as topic* or total quality management* or guideline adherence* or quality assurance* or quality improvement* or quality indicators, health care* .</w:t>
            </w:r>
            <w:proofErr w:type="spellStart"/>
            <w:r w:rsidRPr="007B049C">
              <w:rPr>
                <w:sz w:val="24"/>
              </w:rPr>
              <w:t>ti</w:t>
            </w:r>
            <w:proofErr w:type="spellEnd"/>
            <w:r w:rsidRPr="007B049C">
              <w:rPr>
                <w:sz w:val="24"/>
              </w:rPr>
              <w:t>, ab, kw.</w:t>
            </w:r>
          </w:p>
          <w:p w14:paraId="21648401" w14:textId="77777777" w:rsidR="007251D4" w:rsidRPr="007B049C" w:rsidRDefault="007251D4" w:rsidP="007251D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>health information exchange* or decision making, computer-assisted* or data interpretation, statistical* or "information storage and retrieval" or health information interoperability* or public health informatics</w:t>
            </w:r>
            <w:proofErr w:type="gramStart"/>
            <w:r w:rsidRPr="007B049C">
              <w:rPr>
                <w:sz w:val="24"/>
              </w:rPr>
              <w:t>*</w:t>
            </w:r>
            <w:r>
              <w:rPr>
                <w:sz w:val="24"/>
              </w:rPr>
              <w:t xml:space="preserve"> .</w:t>
            </w:r>
            <w:proofErr w:type="spellStart"/>
            <w:r>
              <w:rPr>
                <w:sz w:val="24"/>
              </w:rPr>
              <w:t>ti</w:t>
            </w:r>
            <w:proofErr w:type="spellEnd"/>
            <w:proofErr w:type="gramEnd"/>
            <w:r>
              <w:rPr>
                <w:sz w:val="24"/>
              </w:rPr>
              <w:t>, ab, Kw.</w:t>
            </w:r>
          </w:p>
          <w:p w14:paraId="2828DFD3" w14:textId="77777777" w:rsidR="007251D4" w:rsidRPr="007B049C" w:rsidRDefault="007251D4" w:rsidP="007251D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 xml:space="preserve">LMIC (using an OVID filter list of countries) </w:t>
            </w:r>
          </w:p>
          <w:p w14:paraId="431F63BD" w14:textId="77777777" w:rsidR="007251D4" w:rsidRPr="00D24ED4" w:rsidRDefault="007251D4" w:rsidP="007251D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</w:rPr>
            </w:pPr>
            <w:r w:rsidRPr="007B049C">
              <w:rPr>
                <w:sz w:val="24"/>
              </w:rPr>
              <w:t xml:space="preserve">1 or </w:t>
            </w:r>
            <w:proofErr w:type="gramStart"/>
            <w:r w:rsidRPr="007B049C">
              <w:rPr>
                <w:sz w:val="24"/>
              </w:rPr>
              <w:t>2</w:t>
            </w:r>
            <w:r>
              <w:rPr>
                <w:sz w:val="24"/>
              </w:rPr>
              <w:t xml:space="preserve">;   </w:t>
            </w:r>
            <w:proofErr w:type="gramEnd"/>
            <w:r>
              <w:rPr>
                <w:sz w:val="24"/>
              </w:rPr>
              <w:t xml:space="preserve"> 7. </w:t>
            </w:r>
            <w:r w:rsidRPr="007B049C">
              <w:rPr>
                <w:sz w:val="24"/>
              </w:rPr>
              <w:t>6 AND 3 AND 4 AND 5</w:t>
            </w:r>
          </w:p>
        </w:tc>
      </w:tr>
    </w:tbl>
    <w:p w14:paraId="53896976" w14:textId="77777777" w:rsidR="007251D4" w:rsidRDefault="007251D4" w:rsidP="007251D4"/>
    <w:p w14:paraId="4307CCB5" w14:textId="7F50B997" w:rsidR="000058D4" w:rsidRDefault="000058D4"/>
    <w:p w14:paraId="56ECBFF4" w14:textId="538CD545" w:rsidR="006F40D8" w:rsidRDefault="006F40D8"/>
    <w:p w14:paraId="5CDEABE7" w14:textId="6575B613" w:rsidR="006F40D8" w:rsidRDefault="006F40D8"/>
    <w:p w14:paraId="6FD6EC16" w14:textId="232C0B7E" w:rsidR="006F40D8" w:rsidRDefault="006F40D8"/>
    <w:p w14:paraId="6BC1B238" w14:textId="00DEF932" w:rsidR="006F40D8" w:rsidRDefault="006F40D8"/>
    <w:p w14:paraId="050AA78B" w14:textId="04CA31B4" w:rsidR="006F40D8" w:rsidRDefault="006F40D8"/>
    <w:p w14:paraId="5BE179D3" w14:textId="740B6D64" w:rsidR="006F40D8" w:rsidRDefault="006F40D8"/>
    <w:p w14:paraId="7570869E" w14:textId="78E94DD0" w:rsidR="006F40D8" w:rsidRDefault="006F40D8"/>
    <w:p w14:paraId="295B0C7D" w14:textId="24FAEEDA" w:rsidR="006F40D8" w:rsidRDefault="006F40D8"/>
    <w:p w14:paraId="49A9FA0F" w14:textId="18EAFBA0" w:rsidR="006F40D8" w:rsidRDefault="006F40D8"/>
    <w:p w14:paraId="09C3EB5E" w14:textId="3C291824" w:rsidR="006F40D8" w:rsidRDefault="006F40D8"/>
    <w:p w14:paraId="0F8FF040" w14:textId="2000928E" w:rsidR="006F40D8" w:rsidRDefault="006F40D8"/>
    <w:p w14:paraId="51031A1E" w14:textId="7F0DC424" w:rsidR="006F40D8" w:rsidRDefault="006F40D8"/>
    <w:p w14:paraId="6A8BA94E" w14:textId="77777777" w:rsidR="006F40D8" w:rsidRPr="00FD3331" w:rsidRDefault="006F40D8" w:rsidP="006F40D8">
      <w:pPr>
        <w:rPr>
          <w:b/>
          <w:sz w:val="24"/>
        </w:rPr>
      </w:pPr>
      <w:r w:rsidRPr="00FD3331">
        <w:rPr>
          <w:b/>
          <w:sz w:val="24"/>
        </w:rPr>
        <w:lastRenderedPageBreak/>
        <w:t>S1</w:t>
      </w:r>
      <w:r>
        <w:rPr>
          <w:b/>
          <w:sz w:val="24"/>
        </w:rPr>
        <w:t>C</w:t>
      </w:r>
      <w:r w:rsidRPr="00FD3331">
        <w:rPr>
          <w:b/>
          <w:sz w:val="24"/>
        </w:rPr>
        <w:t xml:space="preserve"> Box: Contents of the data charting format 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F40D8" w14:paraId="7D46BB58" w14:textId="77777777" w:rsidTr="0014470C">
        <w:tc>
          <w:tcPr>
            <w:tcW w:w="9016" w:type="dxa"/>
          </w:tcPr>
          <w:p w14:paraId="0AEB12B2" w14:textId="77777777" w:rsidR="006F40D8" w:rsidRPr="00134B69" w:rsidRDefault="006F40D8" w:rsidP="006F40D8">
            <w:pPr>
              <w:pStyle w:val="ListParagraph"/>
              <w:numPr>
                <w:ilvl w:val="0"/>
                <w:numId w:val="3"/>
              </w:numPr>
              <w:spacing w:before="24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134B69">
              <w:rPr>
                <w:rFonts w:cstheme="minorHAnsi"/>
                <w:sz w:val="24"/>
                <w:szCs w:val="24"/>
              </w:rPr>
              <w:t xml:space="preserve">Publication characteristics: title, year of publication, author, design, study setting, population </w:t>
            </w:r>
          </w:p>
          <w:p w14:paraId="7738E5B7" w14:textId="77777777" w:rsidR="006F40D8" w:rsidRPr="00134B69" w:rsidRDefault="006F40D8" w:rsidP="006F40D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eastAsia="FreeSerif" w:cstheme="minorHAnsi"/>
                <w:sz w:val="24"/>
                <w:szCs w:val="24"/>
              </w:rPr>
            </w:pPr>
            <w:r w:rsidRPr="00134B69">
              <w:rPr>
                <w:rFonts w:cstheme="minorHAnsi"/>
                <w:sz w:val="24"/>
                <w:szCs w:val="24"/>
              </w:rPr>
              <w:t>Phenomena under study (intervention):</w:t>
            </w:r>
          </w:p>
          <w:p w14:paraId="5CD1A061" w14:textId="77777777" w:rsidR="006F40D8" w:rsidRPr="00134B69" w:rsidRDefault="006F40D8" w:rsidP="006F40D8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eastAsia="FreeSerif" w:cstheme="minorHAnsi"/>
                <w:sz w:val="24"/>
                <w:szCs w:val="24"/>
              </w:rPr>
            </w:pPr>
            <w:r w:rsidRPr="00134B69">
              <w:rPr>
                <w:rFonts w:cstheme="minorHAnsi"/>
                <w:sz w:val="24"/>
                <w:szCs w:val="24"/>
              </w:rPr>
              <w:t xml:space="preserve">Type of intervention evaluated or described </w:t>
            </w:r>
          </w:p>
          <w:p w14:paraId="71028FAA" w14:textId="77777777" w:rsidR="006F40D8" w:rsidRPr="00134B69" w:rsidRDefault="006F40D8" w:rsidP="006F40D8">
            <w:pPr>
              <w:pStyle w:val="ListParagraph"/>
              <w:numPr>
                <w:ilvl w:val="1"/>
                <w:numId w:val="3"/>
              </w:numPr>
              <w:spacing w:before="24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134B69">
              <w:rPr>
                <w:rFonts w:cstheme="minorHAnsi"/>
                <w:sz w:val="24"/>
                <w:szCs w:val="24"/>
              </w:rPr>
              <w:t xml:space="preserve">Target population for the intervention </w:t>
            </w:r>
          </w:p>
          <w:p w14:paraId="0A4E5237" w14:textId="77777777" w:rsidR="006F40D8" w:rsidRPr="00134B69" w:rsidRDefault="006F40D8" w:rsidP="006F40D8">
            <w:pPr>
              <w:pStyle w:val="ListParagraph"/>
              <w:numPr>
                <w:ilvl w:val="1"/>
                <w:numId w:val="3"/>
              </w:numPr>
              <w:spacing w:before="24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134B69">
              <w:rPr>
                <w:rFonts w:cstheme="minorHAnsi"/>
                <w:sz w:val="24"/>
                <w:szCs w:val="24"/>
              </w:rPr>
              <w:t>Effect of the intervention</w:t>
            </w:r>
          </w:p>
          <w:p w14:paraId="79B4B95B" w14:textId="77777777" w:rsidR="006F40D8" w:rsidRPr="00134B69" w:rsidRDefault="006F40D8" w:rsidP="006F40D8">
            <w:pPr>
              <w:pStyle w:val="ListParagraph"/>
              <w:numPr>
                <w:ilvl w:val="1"/>
                <w:numId w:val="3"/>
              </w:numPr>
              <w:spacing w:before="24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134B69">
              <w:rPr>
                <w:rFonts w:cstheme="minorHAnsi"/>
                <w:sz w:val="24"/>
                <w:szCs w:val="24"/>
              </w:rPr>
              <w:t>Opportunities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134B69">
              <w:rPr>
                <w:rFonts w:cstheme="minorHAnsi"/>
                <w:sz w:val="24"/>
                <w:szCs w:val="24"/>
              </w:rPr>
              <w:t xml:space="preserve">barriers to performance of the intervention </w:t>
            </w:r>
          </w:p>
          <w:p w14:paraId="2537CCCD" w14:textId="77777777" w:rsidR="006F40D8" w:rsidRPr="00134B69" w:rsidRDefault="006F40D8" w:rsidP="006F40D8">
            <w:pPr>
              <w:pStyle w:val="ListParagraph"/>
              <w:numPr>
                <w:ilvl w:val="1"/>
                <w:numId w:val="3"/>
              </w:numPr>
              <w:spacing w:before="24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134B69">
              <w:rPr>
                <w:rFonts w:cstheme="minorHAnsi"/>
                <w:sz w:val="24"/>
                <w:szCs w:val="24"/>
              </w:rPr>
              <w:t xml:space="preserve">Outcome expected to change </w:t>
            </w:r>
          </w:p>
          <w:p w14:paraId="68B887F2" w14:textId="77777777" w:rsidR="006F40D8" w:rsidRPr="00134B69" w:rsidRDefault="006F40D8" w:rsidP="006F40D8">
            <w:pPr>
              <w:pStyle w:val="ListParagraph"/>
              <w:numPr>
                <w:ilvl w:val="1"/>
                <w:numId w:val="3"/>
              </w:numPr>
              <w:spacing w:before="24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134B69">
              <w:rPr>
                <w:rFonts w:cstheme="minorHAnsi"/>
                <w:sz w:val="24"/>
                <w:szCs w:val="24"/>
              </w:rPr>
              <w:t xml:space="preserve">Contextual factors </w:t>
            </w:r>
            <w:r>
              <w:rPr>
                <w:rFonts w:cstheme="minorHAnsi"/>
                <w:sz w:val="24"/>
                <w:szCs w:val="24"/>
              </w:rPr>
              <w:t xml:space="preserve">that </w:t>
            </w:r>
            <w:r w:rsidRPr="00134B69">
              <w:rPr>
                <w:rFonts w:cstheme="minorHAnsi"/>
                <w:sz w:val="24"/>
                <w:szCs w:val="24"/>
              </w:rPr>
              <w:t>influenced the outcome</w:t>
            </w:r>
          </w:p>
          <w:p w14:paraId="0A4446F4" w14:textId="77777777" w:rsidR="006F40D8" w:rsidRPr="00134B69" w:rsidRDefault="006F40D8" w:rsidP="006F40D8">
            <w:pPr>
              <w:pStyle w:val="ListParagraph"/>
              <w:numPr>
                <w:ilvl w:val="0"/>
                <w:numId w:val="3"/>
              </w:numPr>
              <w:spacing w:before="240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134B69">
              <w:rPr>
                <w:rFonts w:cstheme="minorHAnsi"/>
                <w:sz w:val="24"/>
                <w:szCs w:val="24"/>
              </w:rPr>
              <w:t>Overall conclusions by the authors</w:t>
            </w:r>
          </w:p>
          <w:p w14:paraId="7862B1AA" w14:textId="77777777" w:rsidR="006F40D8" w:rsidRPr="006E1894" w:rsidRDefault="006F40D8" w:rsidP="006F40D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4"/>
              </w:rPr>
            </w:pPr>
            <w:r w:rsidRPr="00E05F29">
              <w:rPr>
                <w:sz w:val="24"/>
              </w:rPr>
              <w:t xml:space="preserve"> Limitation of the study reported by the author</w:t>
            </w:r>
            <w:r w:rsidRPr="00DE32E0">
              <w:rPr>
                <w:sz w:val="24"/>
              </w:rPr>
              <w:t>s</w:t>
            </w:r>
          </w:p>
        </w:tc>
      </w:tr>
    </w:tbl>
    <w:p w14:paraId="1D8E1116" w14:textId="77777777" w:rsidR="006F40D8" w:rsidRDefault="006F40D8" w:rsidP="006F40D8"/>
    <w:p w14:paraId="6B670730" w14:textId="77777777" w:rsidR="006F40D8" w:rsidRDefault="006F40D8">
      <w:bookmarkStart w:id="0" w:name="_GoBack"/>
      <w:bookmarkEnd w:id="0"/>
    </w:p>
    <w:sectPr w:rsidR="006F4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eeSerif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514609"/>
    <w:multiLevelType w:val="hybridMultilevel"/>
    <w:tmpl w:val="DE283C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8E3121"/>
    <w:multiLevelType w:val="hybridMultilevel"/>
    <w:tmpl w:val="FA066D5C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6D66438D"/>
    <w:multiLevelType w:val="hybridMultilevel"/>
    <w:tmpl w:val="07AA5EDE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8D4"/>
    <w:rsid w:val="000058D4"/>
    <w:rsid w:val="00105377"/>
    <w:rsid w:val="00186E0D"/>
    <w:rsid w:val="00201CF6"/>
    <w:rsid w:val="006F40D8"/>
    <w:rsid w:val="0072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34B7A"/>
  <w15:chartTrackingRefBased/>
  <w15:docId w15:val="{95FAC1B7-21D6-465E-AC2A-96339D4A6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8D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58D4"/>
    <w:pPr>
      <w:ind w:left="720"/>
      <w:contextualSpacing/>
    </w:pPr>
  </w:style>
  <w:style w:type="table" w:styleId="TableGrid">
    <w:name w:val="Table Grid"/>
    <w:basedOn w:val="TableNormal"/>
    <w:uiPriority w:val="39"/>
    <w:rsid w:val="000058D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9</cp:lastModifiedBy>
  <cp:revision>6</cp:revision>
  <dcterms:created xsi:type="dcterms:W3CDTF">2020-09-17T12:09:00Z</dcterms:created>
  <dcterms:modified xsi:type="dcterms:W3CDTF">2020-10-03T07:35:00Z</dcterms:modified>
</cp:coreProperties>
</file>